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DEC09" w14:textId="01D80AD3" w:rsidR="00110260" w:rsidRDefault="00110260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000" w:firstRow="0" w:lastRow="0" w:firstColumn="0" w:lastColumn="0" w:noHBand="0" w:noVBand="0"/>
      </w:tblPr>
      <w:tblGrid>
        <w:gridCol w:w="5786"/>
        <w:gridCol w:w="1851"/>
        <w:gridCol w:w="851"/>
      </w:tblGrid>
      <w:tr w:rsidR="001C2BC3" w:rsidRPr="00A36DB2" w14:paraId="25E5D44D" w14:textId="77777777" w:rsidTr="00E23A4A">
        <w:trPr>
          <w:trHeight w:val="273"/>
        </w:trPr>
        <w:tc>
          <w:tcPr>
            <w:tcW w:w="8494" w:type="dxa"/>
            <w:gridSpan w:val="3"/>
          </w:tcPr>
          <w:p w14:paraId="187A4640" w14:textId="173E4EF1" w:rsidR="001C2BC3" w:rsidRPr="0085736A" w:rsidRDefault="00A36DB2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1C2BC3" w:rsidRPr="00A36D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ppendix</w:t>
            </w:r>
            <w:r w:rsidR="001C2BC3" w:rsidRPr="001C2B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="001C2BC3"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1C2BC3" w:rsidRPr="0085736A">
              <w:rPr>
                <w:rStyle w:val="jlqj4b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Number of diagnoses in each patient according to disease groups</w:t>
            </w:r>
          </w:p>
        </w:tc>
      </w:tr>
      <w:tr w:rsidR="001C2BC3" w:rsidRPr="0085736A" w14:paraId="69AB6C35" w14:textId="77777777" w:rsidTr="00E23A4A">
        <w:trPr>
          <w:trHeight w:val="273"/>
        </w:trPr>
        <w:tc>
          <w:tcPr>
            <w:tcW w:w="0" w:type="auto"/>
          </w:tcPr>
          <w:p w14:paraId="7D0E59A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Style w:val="jlqj4b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iseases Groups</w:t>
            </w:r>
          </w:p>
        </w:tc>
        <w:tc>
          <w:tcPr>
            <w:tcW w:w="0" w:type="auto"/>
          </w:tcPr>
          <w:p w14:paraId="2A9220A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Style w:val="jlqj4b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N in each patient</w:t>
            </w:r>
          </w:p>
        </w:tc>
        <w:tc>
          <w:tcPr>
            <w:tcW w:w="0" w:type="auto"/>
          </w:tcPr>
          <w:p w14:paraId="42FC71E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</w:tr>
      <w:tr w:rsidR="001C2BC3" w:rsidRPr="0085736A" w14:paraId="7813EE24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706328A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tain infectious and parasitic diseases</w:t>
            </w:r>
          </w:p>
          <w:p w14:paraId="271BBB7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DF325E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40139A7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E0D7A8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6229C7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38D9014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495</w:t>
            </w:r>
          </w:p>
        </w:tc>
      </w:tr>
      <w:tr w:rsidR="001C2BC3" w:rsidRPr="0085736A" w14:paraId="356BCCA5" w14:textId="77777777" w:rsidTr="00E23A4A">
        <w:trPr>
          <w:trHeight w:val="273"/>
        </w:trPr>
        <w:tc>
          <w:tcPr>
            <w:tcW w:w="0" w:type="auto"/>
            <w:vMerge/>
          </w:tcPr>
          <w:p w14:paraId="2FA3CEF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48C01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FEEA3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45</w:t>
            </w:r>
          </w:p>
        </w:tc>
      </w:tr>
      <w:tr w:rsidR="001C2BC3" w:rsidRPr="0085736A" w14:paraId="64165B13" w14:textId="77777777" w:rsidTr="00E23A4A">
        <w:trPr>
          <w:trHeight w:val="273"/>
        </w:trPr>
        <w:tc>
          <w:tcPr>
            <w:tcW w:w="0" w:type="auto"/>
            <w:vMerge/>
          </w:tcPr>
          <w:p w14:paraId="0396A42C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4D16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811BD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</w:tr>
      <w:tr w:rsidR="001C2BC3" w:rsidRPr="0085736A" w14:paraId="1F0D9DBC" w14:textId="77777777" w:rsidTr="00E23A4A">
        <w:trPr>
          <w:trHeight w:val="273"/>
        </w:trPr>
        <w:tc>
          <w:tcPr>
            <w:tcW w:w="0" w:type="auto"/>
            <w:vMerge/>
          </w:tcPr>
          <w:p w14:paraId="48B0E2C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F90EA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1B45AD7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1C2BC3" w:rsidRPr="0085736A" w14:paraId="773A9714" w14:textId="77777777" w:rsidTr="00E23A4A">
        <w:trPr>
          <w:trHeight w:val="273"/>
        </w:trPr>
        <w:tc>
          <w:tcPr>
            <w:tcW w:w="0" w:type="auto"/>
            <w:vMerge/>
          </w:tcPr>
          <w:p w14:paraId="6868EE8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41BA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F557E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C2BC3" w:rsidRPr="0085736A" w14:paraId="43D3EC7A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1DC2C9D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</w:t>
            </w:r>
            <w:proofErr w:type="spellEnd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4C5DC0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597B93C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8AA1CD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207EF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6B3283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21B7E9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,163</w:t>
            </w:r>
          </w:p>
        </w:tc>
      </w:tr>
      <w:tr w:rsidR="001C2BC3" w:rsidRPr="0085736A" w14:paraId="6BB32344" w14:textId="77777777" w:rsidTr="00E23A4A">
        <w:trPr>
          <w:trHeight w:val="273"/>
        </w:trPr>
        <w:tc>
          <w:tcPr>
            <w:tcW w:w="0" w:type="auto"/>
            <w:vMerge/>
          </w:tcPr>
          <w:p w14:paraId="3423CFB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3D58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836B2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00</w:t>
            </w:r>
          </w:p>
        </w:tc>
      </w:tr>
      <w:tr w:rsidR="001C2BC3" w:rsidRPr="0085736A" w14:paraId="1DAB8365" w14:textId="77777777" w:rsidTr="00E23A4A">
        <w:trPr>
          <w:trHeight w:val="273"/>
        </w:trPr>
        <w:tc>
          <w:tcPr>
            <w:tcW w:w="0" w:type="auto"/>
            <w:vMerge/>
          </w:tcPr>
          <w:p w14:paraId="525CCEF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7C4C2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82EC2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0</w:t>
            </w:r>
          </w:p>
        </w:tc>
      </w:tr>
      <w:tr w:rsidR="001C2BC3" w:rsidRPr="0085736A" w14:paraId="35E55C5B" w14:textId="77777777" w:rsidTr="00E23A4A">
        <w:trPr>
          <w:trHeight w:val="273"/>
        </w:trPr>
        <w:tc>
          <w:tcPr>
            <w:tcW w:w="0" w:type="auto"/>
            <w:vMerge/>
          </w:tcPr>
          <w:p w14:paraId="57DC75A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99ADA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A8C04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1C2BC3" w:rsidRPr="0085736A" w14:paraId="2F20BB3F" w14:textId="77777777" w:rsidTr="00E23A4A">
        <w:trPr>
          <w:trHeight w:val="273"/>
        </w:trPr>
        <w:tc>
          <w:tcPr>
            <w:tcW w:w="0" w:type="auto"/>
            <w:vMerge/>
          </w:tcPr>
          <w:p w14:paraId="3B14CC8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6223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88C72E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C2BC3" w:rsidRPr="0085736A" w14:paraId="70B4CA07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15BC23A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DAF6C6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DDE2C2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F51409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B26D78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C26987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0FB3684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,988</w:t>
            </w:r>
          </w:p>
        </w:tc>
      </w:tr>
      <w:tr w:rsidR="001C2BC3" w:rsidRPr="0085736A" w14:paraId="0F3A4CDD" w14:textId="77777777" w:rsidTr="00E23A4A">
        <w:trPr>
          <w:trHeight w:val="273"/>
        </w:trPr>
        <w:tc>
          <w:tcPr>
            <w:tcW w:w="0" w:type="auto"/>
            <w:vMerge/>
          </w:tcPr>
          <w:p w14:paraId="62B7650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AB7F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5F9DE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</w:tr>
      <w:tr w:rsidR="001C2BC3" w:rsidRPr="0085736A" w14:paraId="61C82439" w14:textId="77777777" w:rsidTr="00E23A4A">
        <w:trPr>
          <w:trHeight w:val="273"/>
        </w:trPr>
        <w:tc>
          <w:tcPr>
            <w:tcW w:w="0" w:type="auto"/>
            <w:vMerge/>
          </w:tcPr>
          <w:p w14:paraId="4AA383D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069D5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CFB7B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</w:tr>
      <w:tr w:rsidR="001C2BC3" w:rsidRPr="0085736A" w14:paraId="03C79FB9" w14:textId="77777777" w:rsidTr="00E23A4A">
        <w:trPr>
          <w:trHeight w:val="273"/>
        </w:trPr>
        <w:tc>
          <w:tcPr>
            <w:tcW w:w="0" w:type="auto"/>
            <w:vMerge/>
          </w:tcPr>
          <w:p w14:paraId="56228DC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4DFF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2F9DD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1C2BC3" w:rsidRPr="0085736A" w14:paraId="3D97BE68" w14:textId="77777777" w:rsidTr="00E23A4A">
        <w:trPr>
          <w:trHeight w:val="273"/>
        </w:trPr>
        <w:tc>
          <w:tcPr>
            <w:tcW w:w="0" w:type="auto"/>
            <w:vMerge/>
          </w:tcPr>
          <w:p w14:paraId="1C47227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3350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615638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C2BC3" w:rsidRPr="0085736A" w14:paraId="5019DF55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0170748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eases of respiratory </w:t>
            </w:r>
            <w:proofErr w:type="spellStart"/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stem</w:t>
            </w:r>
            <w:proofErr w:type="spellEnd"/>
          </w:p>
          <w:p w14:paraId="5232085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478155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DD8182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6227C3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402FAF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62415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171E3F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3942BB5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,428</w:t>
            </w:r>
          </w:p>
        </w:tc>
      </w:tr>
      <w:tr w:rsidR="001C2BC3" w:rsidRPr="0085736A" w14:paraId="1465AF3D" w14:textId="77777777" w:rsidTr="00E23A4A">
        <w:trPr>
          <w:trHeight w:val="273"/>
        </w:trPr>
        <w:tc>
          <w:tcPr>
            <w:tcW w:w="0" w:type="auto"/>
            <w:vMerge/>
          </w:tcPr>
          <w:p w14:paraId="0B999AD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6179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534AB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14</w:t>
            </w:r>
          </w:p>
        </w:tc>
      </w:tr>
      <w:tr w:rsidR="001C2BC3" w:rsidRPr="0085736A" w14:paraId="6DE4B358" w14:textId="77777777" w:rsidTr="00E23A4A">
        <w:trPr>
          <w:trHeight w:val="273"/>
        </w:trPr>
        <w:tc>
          <w:tcPr>
            <w:tcW w:w="0" w:type="auto"/>
            <w:vMerge/>
          </w:tcPr>
          <w:p w14:paraId="1C00747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04FF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87CD8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02</w:t>
            </w:r>
          </w:p>
        </w:tc>
      </w:tr>
      <w:tr w:rsidR="001C2BC3" w:rsidRPr="0085736A" w14:paraId="78F66A5B" w14:textId="77777777" w:rsidTr="00E23A4A">
        <w:trPr>
          <w:trHeight w:val="273"/>
        </w:trPr>
        <w:tc>
          <w:tcPr>
            <w:tcW w:w="0" w:type="auto"/>
            <w:vMerge/>
          </w:tcPr>
          <w:p w14:paraId="79C1281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2C9EC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D4F63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0</w:t>
            </w:r>
          </w:p>
        </w:tc>
      </w:tr>
      <w:tr w:rsidR="001C2BC3" w:rsidRPr="0085736A" w14:paraId="3F5E55FC" w14:textId="77777777" w:rsidTr="00E23A4A">
        <w:trPr>
          <w:trHeight w:val="273"/>
        </w:trPr>
        <w:tc>
          <w:tcPr>
            <w:tcW w:w="0" w:type="auto"/>
            <w:vMerge/>
          </w:tcPr>
          <w:p w14:paraId="205B15B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DEBE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3084A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C2BC3" w:rsidRPr="0085736A" w14:paraId="5EA928A8" w14:textId="77777777" w:rsidTr="00E23A4A">
        <w:trPr>
          <w:trHeight w:val="273"/>
        </w:trPr>
        <w:tc>
          <w:tcPr>
            <w:tcW w:w="0" w:type="auto"/>
            <w:vMerge/>
          </w:tcPr>
          <w:p w14:paraId="2115718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B003E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191BA6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C2BC3" w:rsidRPr="0085736A" w14:paraId="50ABE9C1" w14:textId="77777777" w:rsidTr="00E23A4A">
        <w:trPr>
          <w:trHeight w:val="273"/>
        </w:trPr>
        <w:tc>
          <w:tcPr>
            <w:tcW w:w="0" w:type="auto"/>
            <w:vMerge/>
          </w:tcPr>
          <w:p w14:paraId="1A899F0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A7B6C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91AB55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C2BC3" w:rsidRPr="0085736A" w14:paraId="7D1CA2D0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6E33637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of digestive system</w:t>
            </w:r>
          </w:p>
          <w:p w14:paraId="447B713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EB44D8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0F5DD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68F7EC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9FFA6BC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2FAC393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,129</w:t>
            </w:r>
          </w:p>
        </w:tc>
      </w:tr>
      <w:tr w:rsidR="001C2BC3" w:rsidRPr="0085736A" w14:paraId="759E8DC6" w14:textId="77777777" w:rsidTr="00E23A4A">
        <w:trPr>
          <w:trHeight w:val="273"/>
        </w:trPr>
        <w:tc>
          <w:tcPr>
            <w:tcW w:w="0" w:type="auto"/>
            <w:vMerge/>
          </w:tcPr>
          <w:p w14:paraId="4E9EF49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ABFA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36CE8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41</w:t>
            </w:r>
          </w:p>
        </w:tc>
      </w:tr>
      <w:tr w:rsidR="001C2BC3" w:rsidRPr="0085736A" w14:paraId="6879AD7E" w14:textId="77777777" w:rsidTr="00E23A4A">
        <w:trPr>
          <w:trHeight w:val="273"/>
        </w:trPr>
        <w:tc>
          <w:tcPr>
            <w:tcW w:w="0" w:type="auto"/>
            <w:vMerge/>
          </w:tcPr>
          <w:p w14:paraId="5EB1D8B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2F09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263C49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11</w:t>
            </w:r>
          </w:p>
        </w:tc>
      </w:tr>
      <w:tr w:rsidR="001C2BC3" w:rsidRPr="0085736A" w14:paraId="5628161D" w14:textId="77777777" w:rsidTr="00E23A4A">
        <w:trPr>
          <w:trHeight w:val="273"/>
        </w:trPr>
        <w:tc>
          <w:tcPr>
            <w:tcW w:w="0" w:type="auto"/>
            <w:vMerge/>
          </w:tcPr>
          <w:p w14:paraId="1F01B66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BF826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F9B1D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</w:tr>
      <w:tr w:rsidR="001C2BC3" w:rsidRPr="0085736A" w14:paraId="120B759C" w14:textId="77777777" w:rsidTr="00E23A4A">
        <w:trPr>
          <w:trHeight w:val="273"/>
        </w:trPr>
        <w:tc>
          <w:tcPr>
            <w:tcW w:w="0" w:type="auto"/>
            <w:vMerge/>
          </w:tcPr>
          <w:p w14:paraId="5AE5394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D3B52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2D9A13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1C2BC3" w:rsidRPr="0085736A" w14:paraId="3C7751C3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5CAB89F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Diseases of the musculoskeletal system and connective tissue </w:t>
            </w:r>
          </w:p>
          <w:p w14:paraId="3BD957B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C08140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CF4272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D8E02B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C0C0047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37361A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,269</w:t>
            </w:r>
          </w:p>
        </w:tc>
      </w:tr>
      <w:tr w:rsidR="001C2BC3" w:rsidRPr="0085736A" w14:paraId="28A6BFE1" w14:textId="77777777" w:rsidTr="00E23A4A">
        <w:trPr>
          <w:trHeight w:val="273"/>
        </w:trPr>
        <w:tc>
          <w:tcPr>
            <w:tcW w:w="0" w:type="auto"/>
            <w:vMerge/>
          </w:tcPr>
          <w:p w14:paraId="488881D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A642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10415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34</w:t>
            </w:r>
          </w:p>
        </w:tc>
      </w:tr>
      <w:tr w:rsidR="001C2BC3" w:rsidRPr="0085736A" w14:paraId="224FEF9A" w14:textId="77777777" w:rsidTr="00E23A4A">
        <w:trPr>
          <w:trHeight w:val="273"/>
        </w:trPr>
        <w:tc>
          <w:tcPr>
            <w:tcW w:w="0" w:type="auto"/>
            <w:vMerge/>
          </w:tcPr>
          <w:p w14:paraId="201BF37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7856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A4A4B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5</w:t>
            </w:r>
          </w:p>
        </w:tc>
      </w:tr>
      <w:tr w:rsidR="001C2BC3" w:rsidRPr="0085736A" w14:paraId="420E564F" w14:textId="77777777" w:rsidTr="00E23A4A">
        <w:trPr>
          <w:trHeight w:val="273"/>
        </w:trPr>
        <w:tc>
          <w:tcPr>
            <w:tcW w:w="0" w:type="auto"/>
            <w:vMerge/>
          </w:tcPr>
          <w:p w14:paraId="6FA7A8B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00FA3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8B88DC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1C2BC3" w:rsidRPr="0085736A" w14:paraId="066F737D" w14:textId="77777777" w:rsidTr="00E23A4A">
        <w:trPr>
          <w:trHeight w:val="273"/>
        </w:trPr>
        <w:tc>
          <w:tcPr>
            <w:tcW w:w="0" w:type="auto"/>
            <w:vMerge/>
          </w:tcPr>
          <w:p w14:paraId="3B11EE3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D765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E111A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C2BC3" w:rsidRPr="0085736A" w14:paraId="14B4AF70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7CAE35E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eases of the genitourinary system </w:t>
            </w:r>
          </w:p>
          <w:p w14:paraId="4256172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BC2734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DCC60C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4A975F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41EEC6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15F1DCE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2907362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,586</w:t>
            </w:r>
          </w:p>
        </w:tc>
      </w:tr>
      <w:tr w:rsidR="001C2BC3" w:rsidRPr="0085736A" w14:paraId="30664E51" w14:textId="77777777" w:rsidTr="00E23A4A">
        <w:trPr>
          <w:trHeight w:val="273"/>
        </w:trPr>
        <w:tc>
          <w:tcPr>
            <w:tcW w:w="0" w:type="auto"/>
            <w:vMerge/>
          </w:tcPr>
          <w:p w14:paraId="72BB238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F6CC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0BF94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31</w:t>
            </w:r>
          </w:p>
        </w:tc>
      </w:tr>
      <w:tr w:rsidR="001C2BC3" w:rsidRPr="0085736A" w14:paraId="1D6AA2C0" w14:textId="77777777" w:rsidTr="00E23A4A">
        <w:trPr>
          <w:trHeight w:val="273"/>
        </w:trPr>
        <w:tc>
          <w:tcPr>
            <w:tcW w:w="0" w:type="auto"/>
            <w:vMerge/>
          </w:tcPr>
          <w:p w14:paraId="5FD73E2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78DD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897C1A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0</w:t>
            </w:r>
          </w:p>
        </w:tc>
      </w:tr>
      <w:tr w:rsidR="001C2BC3" w:rsidRPr="0085736A" w14:paraId="000781AC" w14:textId="77777777" w:rsidTr="00E23A4A">
        <w:trPr>
          <w:trHeight w:val="273"/>
        </w:trPr>
        <w:tc>
          <w:tcPr>
            <w:tcW w:w="0" w:type="auto"/>
            <w:vMerge/>
          </w:tcPr>
          <w:p w14:paraId="1EF2672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C4757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8F9BE5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1C2BC3" w:rsidRPr="0085736A" w14:paraId="12D4BD40" w14:textId="77777777" w:rsidTr="00E23A4A">
        <w:trPr>
          <w:trHeight w:val="273"/>
        </w:trPr>
        <w:tc>
          <w:tcPr>
            <w:tcW w:w="0" w:type="auto"/>
            <w:vMerge/>
          </w:tcPr>
          <w:p w14:paraId="3B065F3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7F1ED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DCDFFA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C2BC3" w:rsidRPr="0085736A" w14:paraId="4AA83FAC" w14:textId="77777777" w:rsidTr="00E23A4A">
        <w:trPr>
          <w:trHeight w:val="273"/>
        </w:trPr>
        <w:tc>
          <w:tcPr>
            <w:tcW w:w="0" w:type="auto"/>
            <w:vMerge/>
          </w:tcPr>
          <w:p w14:paraId="066CFA2C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62D1F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BDCE8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C2BC3" w:rsidRPr="0085736A" w14:paraId="384908F4" w14:textId="77777777" w:rsidTr="00E23A4A">
        <w:trPr>
          <w:trHeight w:val="273"/>
        </w:trPr>
        <w:tc>
          <w:tcPr>
            <w:tcW w:w="0" w:type="auto"/>
            <w:vMerge w:val="restart"/>
          </w:tcPr>
          <w:p w14:paraId="339F794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ctious Diseases (T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. Except Sepsis and Septic Shock</w:t>
            </w:r>
          </w:p>
          <w:p w14:paraId="07FCAA28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31882B2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E5AA90D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7142F0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C5C8E6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</w:tcPr>
          <w:p w14:paraId="45CF2EF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1,093</w:t>
            </w:r>
          </w:p>
        </w:tc>
      </w:tr>
      <w:tr w:rsidR="001C2BC3" w:rsidRPr="0085736A" w14:paraId="33B12641" w14:textId="77777777" w:rsidTr="00E23A4A">
        <w:trPr>
          <w:trHeight w:val="273"/>
        </w:trPr>
        <w:tc>
          <w:tcPr>
            <w:tcW w:w="0" w:type="auto"/>
            <w:vMerge/>
          </w:tcPr>
          <w:p w14:paraId="64E948F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A0FAC7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EC1965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,937</w:t>
            </w:r>
          </w:p>
        </w:tc>
      </w:tr>
      <w:tr w:rsidR="001C2BC3" w:rsidRPr="0085736A" w14:paraId="55411D43" w14:textId="77777777" w:rsidTr="00E23A4A">
        <w:trPr>
          <w:trHeight w:val="273"/>
        </w:trPr>
        <w:tc>
          <w:tcPr>
            <w:tcW w:w="0" w:type="auto"/>
            <w:vMerge/>
          </w:tcPr>
          <w:p w14:paraId="2E154A41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CE73C3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83BB2A4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733</w:t>
            </w:r>
          </w:p>
        </w:tc>
      </w:tr>
      <w:tr w:rsidR="001C2BC3" w:rsidRPr="0085736A" w14:paraId="0F4A4717" w14:textId="77777777" w:rsidTr="00E23A4A">
        <w:trPr>
          <w:trHeight w:val="273"/>
        </w:trPr>
        <w:tc>
          <w:tcPr>
            <w:tcW w:w="0" w:type="auto"/>
            <w:vMerge/>
          </w:tcPr>
          <w:p w14:paraId="3E0C827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F5AAA9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BA0B4F0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0</w:t>
            </w:r>
          </w:p>
        </w:tc>
      </w:tr>
      <w:tr w:rsidR="001C2BC3" w:rsidRPr="0085736A" w14:paraId="7CF26990" w14:textId="77777777" w:rsidTr="00E23A4A">
        <w:trPr>
          <w:trHeight w:val="273"/>
        </w:trPr>
        <w:tc>
          <w:tcPr>
            <w:tcW w:w="0" w:type="auto"/>
            <w:vMerge/>
          </w:tcPr>
          <w:p w14:paraId="2F95EB96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7BB61B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1605F0C5" w14:textId="77777777" w:rsidR="001C2BC3" w:rsidRPr="0085736A" w:rsidRDefault="001C2BC3" w:rsidP="00E23A4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73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6BE7350D" w14:textId="77777777" w:rsidR="001C2BC3" w:rsidRPr="001C2BC3" w:rsidRDefault="001C2BC3">
      <w:pPr>
        <w:rPr>
          <w:rFonts w:ascii="Times New Roman" w:hAnsi="Times New Roman" w:cs="Times New Roman"/>
        </w:rPr>
      </w:pPr>
    </w:p>
    <w:sectPr w:rsidR="001C2BC3" w:rsidRPr="001C2BC3" w:rsidSect="00830B37">
      <w:pgSz w:w="11900" w:h="16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C3"/>
    <w:rsid w:val="00110260"/>
    <w:rsid w:val="001C2BC3"/>
    <w:rsid w:val="00830B37"/>
    <w:rsid w:val="00A3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F3B592"/>
  <w15:chartTrackingRefBased/>
  <w15:docId w15:val="{A9FF87F9-AE1C-6449-BE6E-D5A53EA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2B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1C2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47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ndreu Ballester</dc:creator>
  <cp:keywords/>
  <dc:description/>
  <cp:lastModifiedBy>Juan Carlos Andreu Ballester</cp:lastModifiedBy>
  <cp:revision>2</cp:revision>
  <dcterms:created xsi:type="dcterms:W3CDTF">2021-05-19T08:55:00Z</dcterms:created>
  <dcterms:modified xsi:type="dcterms:W3CDTF">2021-06-15T11:14:00Z</dcterms:modified>
</cp:coreProperties>
</file>